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512660E" w:rsidR="00994A3D" w:rsidRDefault="00994A3D" w:rsidP="0001436A">
      <w:pPr>
        <w:pStyle w:val="Heading2"/>
        <w:rPr>
          <w:rFonts w:eastAsiaTheme="minorEastAsia"/>
          <w:lang w:eastAsia="zh-TW"/>
        </w:rPr>
      </w:pPr>
      <w:r w:rsidRPr="0001436A">
        <w:t>Supplementary</w:t>
      </w:r>
      <w:r w:rsidR="002B08C6">
        <w:rPr>
          <w:rFonts w:asciiTheme="minorEastAsia" w:eastAsiaTheme="minorEastAsia" w:hAnsiTheme="minorEastAsia" w:hint="eastAsia"/>
          <w:lang w:eastAsia="zh-TW"/>
        </w:rPr>
        <w:t xml:space="preserve"> </w:t>
      </w:r>
      <w:r w:rsidR="002B08C6">
        <w:rPr>
          <w:rFonts w:eastAsiaTheme="minorEastAsia" w:hint="eastAsia"/>
          <w:lang w:eastAsia="zh-TW"/>
        </w:rPr>
        <w:t>Table</w:t>
      </w:r>
    </w:p>
    <w:p w14:paraId="1663B15F" w14:textId="77777777" w:rsidR="008B3334" w:rsidRDefault="008B3334" w:rsidP="008B3334">
      <w:pPr>
        <w:snapToGrid w:val="0"/>
        <w:spacing w:line="480" w:lineRule="auto"/>
        <w:jc w:val="both"/>
        <w:rPr>
          <w:rFonts w:cs="Times New Roman"/>
        </w:rPr>
      </w:pPr>
      <w:r>
        <w:rPr>
          <w:rFonts w:cs="Times New Roman"/>
          <w:b/>
        </w:rPr>
        <w:t>Table S1.</w:t>
      </w:r>
      <w:r>
        <w:rPr>
          <w:rFonts w:cs="Times New Roman"/>
        </w:rPr>
        <w:t xml:space="preserve"> List of cortical areas and the corresponding </w:t>
      </w:r>
      <w:r w:rsidRPr="00E422A7">
        <w:rPr>
          <w:rFonts w:cs="Times New Roman"/>
        </w:rPr>
        <w:t>Harvard-Oxford atlas</w:t>
      </w:r>
      <w:r>
        <w:rPr>
          <w:rFonts w:cs="Times New Roman"/>
        </w:rPr>
        <w:t>.</w:t>
      </w:r>
    </w:p>
    <w:tbl>
      <w:tblPr>
        <w:tblStyle w:val="TableGrid"/>
        <w:tblW w:w="10584" w:type="dxa"/>
        <w:tblLook w:val="04A0" w:firstRow="1" w:lastRow="0" w:firstColumn="1" w:lastColumn="0" w:noHBand="0" w:noVBand="1"/>
      </w:tblPr>
      <w:tblGrid>
        <w:gridCol w:w="1985"/>
        <w:gridCol w:w="3260"/>
        <w:gridCol w:w="2126"/>
        <w:gridCol w:w="3213"/>
      </w:tblGrid>
      <w:tr w:rsidR="008B3334" w:rsidRPr="003461F1" w14:paraId="5391ECB8" w14:textId="77777777" w:rsidTr="007F2AD9"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09984396" w14:textId="77777777" w:rsidR="008B3334" w:rsidRPr="003461F1" w:rsidRDefault="008B3334" w:rsidP="007F2AD9">
            <w:pPr>
              <w:snapToGrid w:val="0"/>
              <w:spacing w:line="48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461F1">
              <w:rPr>
                <w:rFonts w:cs="Times New Roman"/>
                <w:b/>
                <w:sz w:val="20"/>
                <w:szCs w:val="20"/>
              </w:rPr>
              <w:t>Cortical area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14:paraId="31657C34" w14:textId="77777777" w:rsidR="008B3334" w:rsidRPr="003461F1" w:rsidRDefault="008B3334" w:rsidP="007F2AD9">
            <w:pPr>
              <w:snapToGrid w:val="0"/>
              <w:spacing w:line="48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461F1">
              <w:rPr>
                <w:rFonts w:cs="Times New Roman" w:hint="eastAsia"/>
                <w:b/>
                <w:sz w:val="20"/>
                <w:szCs w:val="20"/>
              </w:rPr>
              <w:t>H</w:t>
            </w:r>
            <w:r w:rsidRPr="003461F1">
              <w:rPr>
                <w:rFonts w:cs="Times New Roman"/>
                <w:b/>
                <w:sz w:val="20"/>
                <w:szCs w:val="20"/>
              </w:rPr>
              <w:t>arvard-Oxford atla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D5A9EE6" w14:textId="77777777" w:rsidR="008B3334" w:rsidRPr="003461F1" w:rsidRDefault="008B3334" w:rsidP="007F2AD9">
            <w:pPr>
              <w:snapToGrid w:val="0"/>
              <w:spacing w:line="48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461F1">
              <w:rPr>
                <w:rFonts w:cs="Times New Roman"/>
                <w:b/>
                <w:sz w:val="20"/>
                <w:szCs w:val="20"/>
              </w:rPr>
              <w:t>Cortical area</w:t>
            </w:r>
          </w:p>
        </w:tc>
        <w:tc>
          <w:tcPr>
            <w:tcW w:w="3213" w:type="dxa"/>
            <w:tcBorders>
              <w:left w:val="nil"/>
              <w:right w:val="nil"/>
            </w:tcBorders>
            <w:shd w:val="clear" w:color="auto" w:fill="auto"/>
          </w:tcPr>
          <w:p w14:paraId="388EA663" w14:textId="77777777" w:rsidR="008B3334" w:rsidRPr="003461F1" w:rsidRDefault="008B3334" w:rsidP="007F2AD9">
            <w:pPr>
              <w:snapToGrid w:val="0"/>
              <w:spacing w:line="48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461F1">
              <w:rPr>
                <w:rFonts w:cs="Times New Roman" w:hint="eastAsia"/>
                <w:b/>
                <w:sz w:val="20"/>
                <w:szCs w:val="20"/>
              </w:rPr>
              <w:t>H</w:t>
            </w:r>
            <w:r w:rsidRPr="003461F1">
              <w:rPr>
                <w:rFonts w:cs="Times New Roman"/>
                <w:b/>
                <w:sz w:val="20"/>
                <w:szCs w:val="20"/>
              </w:rPr>
              <w:t>arvard-Oxford atlas</w:t>
            </w:r>
          </w:p>
        </w:tc>
      </w:tr>
      <w:tr w:rsidR="008B3334" w:rsidRPr="003461F1" w14:paraId="6930C296" w14:textId="77777777" w:rsidTr="007F2AD9">
        <w:tc>
          <w:tcPr>
            <w:tcW w:w="198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203336FF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 xml:space="preserve">Left frontal cortex </w:t>
            </w:r>
          </w:p>
          <w:p w14:paraId="67D19A8B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(L-FC)</w:t>
            </w:r>
          </w:p>
        </w:tc>
        <w:tc>
          <w:tcPr>
            <w:tcW w:w="32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6F22B264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FP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Frontal Pole Left)</w:t>
            </w:r>
          </w:p>
          <w:p w14:paraId="212295C0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SF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Superior Frontal Gyrus Left)</w:t>
            </w:r>
          </w:p>
          <w:p w14:paraId="46D79E1F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MidF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Middle Frontal Gyrus Left)</w:t>
            </w:r>
          </w:p>
          <w:p w14:paraId="58D9EE04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IF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tri l (Inferior Frontal Gyrus, pars triangularis Left)</w:t>
            </w:r>
          </w:p>
          <w:p w14:paraId="3B8CF8BA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IF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oper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Inferior Frontal Gyrus, pars 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opercularis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eft)</w:t>
            </w:r>
          </w:p>
          <w:p w14:paraId="2A2ED947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SMA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Juxtapositional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obule Cortex -formerly Supplementary Motor Cortex- Left)</w:t>
            </w:r>
          </w:p>
          <w:p w14:paraId="62524D3C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FOrb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Frontal Orbital Cortex Left)</w:t>
            </w:r>
          </w:p>
          <w:p w14:paraId="0A69EBD7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atlas.FO l (Frontal Operculum Cortex Left)</w:t>
            </w:r>
          </w:p>
        </w:tc>
        <w:tc>
          <w:tcPr>
            <w:tcW w:w="2126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1C893FF2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 xml:space="preserve">Right frontal cortex </w:t>
            </w:r>
          </w:p>
          <w:p w14:paraId="5866DA2A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(R-FC)</w:t>
            </w:r>
          </w:p>
        </w:tc>
        <w:tc>
          <w:tcPr>
            <w:tcW w:w="321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7CCC6062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FP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Frontal Pole Right)</w:t>
            </w:r>
          </w:p>
          <w:p w14:paraId="479A9BB8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SF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Superior Frontal Gyrus Right)</w:t>
            </w:r>
          </w:p>
          <w:p w14:paraId="1154AF19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MidF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Middle Frontal Gyrus Right)</w:t>
            </w:r>
          </w:p>
          <w:p w14:paraId="78CE0FF8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IF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tri r (Inferior Frontal Gyrus, pars triangularis Right)</w:t>
            </w:r>
          </w:p>
          <w:p w14:paraId="14479EA6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IF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oper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Inferior Frontal Gyrus, pars 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opercularis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ight)</w:t>
            </w:r>
          </w:p>
          <w:p w14:paraId="1A9DFC08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SMA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Juxtapositional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obule Cortex -formerly Supplementary Motor Cortex- Right)</w:t>
            </w:r>
          </w:p>
          <w:p w14:paraId="39DA7B73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FOrb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Frontal Orbital Cortex Right)</w:t>
            </w:r>
          </w:p>
          <w:p w14:paraId="0DBEBBA1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atlas.FO r (Frontal Operculum Cortex Right)</w:t>
            </w:r>
          </w:p>
        </w:tc>
      </w:tr>
      <w:tr w:rsidR="008B3334" w:rsidRPr="003461F1" w14:paraId="431AE5E0" w14:textId="77777777" w:rsidTr="007F2AD9">
        <w:tc>
          <w:tcPr>
            <w:tcW w:w="198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0EA5F00D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 xml:space="preserve">Left central cortex </w:t>
            </w:r>
          </w:p>
          <w:p w14:paraId="0EF6EA5C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(L-CC)</w:t>
            </w:r>
          </w:p>
        </w:tc>
        <w:tc>
          <w:tcPr>
            <w:tcW w:w="32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31897169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reC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Precentral Gyrus Left)</w:t>
            </w:r>
          </w:p>
          <w:p w14:paraId="00D0A682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ostC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Postcentral Gyrus Left)</w:t>
            </w:r>
          </w:p>
          <w:p w14:paraId="5F908924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atlas.CO l (Central Opercular Cortex Left)</w:t>
            </w:r>
          </w:p>
          <w:p w14:paraId="46EA0198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atlas.CO l (Central Opercular Cortex Left)</w:t>
            </w:r>
          </w:p>
        </w:tc>
        <w:tc>
          <w:tcPr>
            <w:tcW w:w="2126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1A4C0F85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 xml:space="preserve">Right central cortex </w:t>
            </w:r>
          </w:p>
          <w:p w14:paraId="72FC18FC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(R-CC)</w:t>
            </w:r>
          </w:p>
        </w:tc>
        <w:tc>
          <w:tcPr>
            <w:tcW w:w="321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4C577A2D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reC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Precentral Gyrus Right)</w:t>
            </w:r>
          </w:p>
          <w:p w14:paraId="52F6E949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ostC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Postcentral Gyrus Right)</w:t>
            </w:r>
          </w:p>
          <w:p w14:paraId="656086A9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atlas.CO r (Central Opercular Cortex Right)</w:t>
            </w:r>
          </w:p>
        </w:tc>
      </w:tr>
      <w:tr w:rsidR="008B3334" w:rsidRPr="003461F1" w14:paraId="76B5336B" w14:textId="77777777" w:rsidTr="007F2AD9">
        <w:tc>
          <w:tcPr>
            <w:tcW w:w="198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79F18C1A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 xml:space="preserve">Left temporal cortex </w:t>
            </w:r>
          </w:p>
          <w:p w14:paraId="4298B775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lastRenderedPageBreak/>
              <w:t>(L-TC)</w:t>
            </w:r>
          </w:p>
        </w:tc>
        <w:tc>
          <w:tcPr>
            <w:tcW w:w="32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77C2E0A3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lastRenderedPageBreak/>
              <w:t>atlas.TP l (Temporal Pole Left)</w:t>
            </w:r>
          </w:p>
          <w:p w14:paraId="0A30C4F4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lastRenderedPageBreak/>
              <w:t>atlas.aS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Superior Temporal Gyrus, anterior division Left)</w:t>
            </w:r>
          </w:p>
          <w:p w14:paraId="0C00824F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S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Superior Temporal Gyrus, posterior division Left)</w:t>
            </w:r>
          </w:p>
          <w:p w14:paraId="0A93D6FC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aM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Middle Temporal Gyrus, anterior division Left)</w:t>
            </w:r>
          </w:p>
          <w:p w14:paraId="64AB438F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M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Middle Temporal Gyrus, posterior division Left)</w:t>
            </w:r>
          </w:p>
          <w:p w14:paraId="194B9FC4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toM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Middle Temporal Gyrus, temporooccipital part Left)</w:t>
            </w:r>
          </w:p>
          <w:p w14:paraId="053CDB61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aI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Inferior Temporal Gyrus, anterior division Left)</w:t>
            </w:r>
          </w:p>
          <w:p w14:paraId="0AB8BC0F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I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Inferior Temporal Gyrus, posterior division Left)</w:t>
            </w:r>
          </w:p>
          <w:p w14:paraId="6C13382E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toI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Inferior Temporal Gyrus, temporooccipital part Left)</w:t>
            </w:r>
          </w:p>
          <w:p w14:paraId="385F2769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aTFus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Temporal Fusiform Cortex, anterior division Left)</w:t>
            </w:r>
          </w:p>
          <w:p w14:paraId="3577B3CC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TFus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Temporal Fusiform Cortex, posterior division Left)</w:t>
            </w:r>
          </w:p>
          <w:p w14:paraId="4C396BFB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TOFus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Temporal Occipital Fusiform Cortex Left)</w:t>
            </w:r>
          </w:p>
          <w:p w14:paraId="51F051FA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P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Planum 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Polare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eft)</w:t>
            </w:r>
          </w:p>
          <w:p w14:paraId="0B85BCD7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H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Heschl's Gyrus Left)</w:t>
            </w:r>
          </w:p>
          <w:p w14:paraId="24AA2F7E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 xml:space="preserve">atlas.PT l (Planum 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Temporale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eft)</w:t>
            </w:r>
          </w:p>
        </w:tc>
        <w:tc>
          <w:tcPr>
            <w:tcW w:w="2126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2FECAEC5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lastRenderedPageBreak/>
              <w:t xml:space="preserve">Right temporal cortex </w:t>
            </w:r>
          </w:p>
          <w:p w14:paraId="25F985AC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lastRenderedPageBreak/>
              <w:t>(R-TC)</w:t>
            </w:r>
          </w:p>
        </w:tc>
        <w:tc>
          <w:tcPr>
            <w:tcW w:w="321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7089E39C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lastRenderedPageBreak/>
              <w:t>atlas.TP r (Temporal Pole Right)</w:t>
            </w:r>
          </w:p>
          <w:p w14:paraId="74EDC67D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lastRenderedPageBreak/>
              <w:t>atlas.aS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Superior Temporal Gyrus, anterior division Right)</w:t>
            </w:r>
          </w:p>
          <w:p w14:paraId="60E49C20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S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Superior Temporal Gyrus, posterior division Right)</w:t>
            </w:r>
          </w:p>
          <w:p w14:paraId="3D465510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aM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Middle Temporal Gyrus, anterior division Right)</w:t>
            </w:r>
          </w:p>
          <w:p w14:paraId="4E3A0DB2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M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Middle Temporal Gyrus, posterior division Right)</w:t>
            </w:r>
          </w:p>
          <w:p w14:paraId="242C3910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toM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Middle Temporal Gyrus, temporooccipital part Right)</w:t>
            </w:r>
          </w:p>
          <w:p w14:paraId="4F95D4A8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aI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Inferior Temporal Gyrus, anterior division Right)</w:t>
            </w:r>
          </w:p>
          <w:p w14:paraId="420C1390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I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Inferior Temporal Gyrus, posterior division Right)</w:t>
            </w:r>
          </w:p>
          <w:p w14:paraId="64574FAE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toIT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Inferior Temporal Gyrus, temporooccipital part Right)</w:t>
            </w:r>
          </w:p>
          <w:p w14:paraId="0498B449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aTFus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Temporal Fusiform Cortex, anterior division Right)</w:t>
            </w:r>
          </w:p>
          <w:p w14:paraId="71490179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TFus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Temporal Fusiform Cortex, posterior division Right)</w:t>
            </w:r>
          </w:p>
          <w:p w14:paraId="18CA7E90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TOFus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Temporal Occipital Fusiform Cortex Right)</w:t>
            </w:r>
          </w:p>
          <w:p w14:paraId="2B661AAD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P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Planum 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Polare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ight)</w:t>
            </w:r>
          </w:p>
          <w:p w14:paraId="071A39D0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H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Heschl's Gyrus Right)</w:t>
            </w:r>
          </w:p>
          <w:p w14:paraId="1428A7AC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 xml:space="preserve">atlas.PT r (Planum 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Temporale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ight)</w:t>
            </w:r>
          </w:p>
        </w:tc>
      </w:tr>
      <w:tr w:rsidR="008B3334" w:rsidRPr="003461F1" w14:paraId="4FE1B167" w14:textId="77777777" w:rsidTr="007F2AD9">
        <w:tc>
          <w:tcPr>
            <w:tcW w:w="1985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20828A15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lastRenderedPageBreak/>
              <w:t xml:space="preserve">Left parietal cortex </w:t>
            </w:r>
          </w:p>
          <w:p w14:paraId="4AF804FF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(L-PC)</w:t>
            </w:r>
          </w:p>
        </w:tc>
        <w:tc>
          <w:tcPr>
            <w:tcW w:w="3260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27E47B69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SPL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Superior Parietal Lobule Left)</w:t>
            </w:r>
          </w:p>
          <w:p w14:paraId="035F3DA5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aSM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Supramarginal Gyrus, anterior division Left)</w:t>
            </w:r>
          </w:p>
          <w:p w14:paraId="77CC95E4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SM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Supramarginal Gyrus, posterior division Left)</w:t>
            </w:r>
          </w:p>
          <w:p w14:paraId="7E9F3972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atlas.AG l (Angular Gyrus Left)</w:t>
            </w:r>
          </w:p>
          <w:p w14:paraId="3D6BC0BA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O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Parietal Operculum Cortex Left)</w:t>
            </w:r>
          </w:p>
        </w:tc>
        <w:tc>
          <w:tcPr>
            <w:tcW w:w="2126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69CD7237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 xml:space="preserve">Right parietal cortex </w:t>
            </w:r>
          </w:p>
          <w:p w14:paraId="09A38F3C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(R-PC)</w:t>
            </w:r>
          </w:p>
        </w:tc>
        <w:tc>
          <w:tcPr>
            <w:tcW w:w="3213" w:type="dxa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</w:tcPr>
          <w:p w14:paraId="62BAAFCF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SPL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Superior Parietal Lobule Right)</w:t>
            </w:r>
          </w:p>
          <w:p w14:paraId="2EF78F30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aSM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Supramarginal Gyrus, anterior division Right)</w:t>
            </w:r>
          </w:p>
          <w:p w14:paraId="6A3CE8FF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SM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Supramarginal Gyrus, posterior division Right)</w:t>
            </w:r>
          </w:p>
          <w:p w14:paraId="3DC36032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atlas.AG r (Angular Gyrus Right)</w:t>
            </w:r>
          </w:p>
          <w:p w14:paraId="0B4E24AD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PO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Parietal Operculum Cortex Right)</w:t>
            </w:r>
          </w:p>
        </w:tc>
      </w:tr>
      <w:tr w:rsidR="008B3334" w:rsidRPr="003461F1" w14:paraId="5BB676E7" w14:textId="77777777" w:rsidTr="007F2AD9">
        <w:tc>
          <w:tcPr>
            <w:tcW w:w="1985" w:type="dxa"/>
            <w:tcBorders>
              <w:top w:val="dashed" w:sz="4" w:space="0" w:color="000000"/>
              <w:left w:val="nil"/>
              <w:right w:val="nil"/>
            </w:tcBorders>
            <w:shd w:val="clear" w:color="auto" w:fill="auto"/>
          </w:tcPr>
          <w:p w14:paraId="205F8ADF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lastRenderedPageBreak/>
              <w:t xml:space="preserve">Left occipital cortex </w:t>
            </w:r>
          </w:p>
          <w:p w14:paraId="0C5F474F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(L-OC)</w:t>
            </w:r>
          </w:p>
        </w:tc>
        <w:tc>
          <w:tcPr>
            <w:tcW w:w="3260" w:type="dxa"/>
            <w:tcBorders>
              <w:top w:val="dashed" w:sz="4" w:space="0" w:color="000000"/>
              <w:left w:val="nil"/>
              <w:right w:val="nil"/>
            </w:tcBorders>
            <w:shd w:val="clear" w:color="auto" w:fill="auto"/>
          </w:tcPr>
          <w:p w14:paraId="3E3F6150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sLO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Lateral Occipital Cortex, superior division Left)</w:t>
            </w:r>
          </w:p>
          <w:p w14:paraId="20851C12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iLO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Lateral Occipital Cortex, inferior division Left)</w:t>
            </w:r>
          </w:p>
          <w:p w14:paraId="2D92A87F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IC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Intracalcarine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Cortex Left)</w:t>
            </w:r>
          </w:p>
          <w:p w14:paraId="6E56CE53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Cuneal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Cuneal Cortex Left)</w:t>
            </w:r>
          </w:p>
          <w:p w14:paraId="13363D37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OFus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Occipital Fusiform Gyrus Left)</w:t>
            </w:r>
          </w:p>
          <w:p w14:paraId="22D73296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SC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Supracalcarine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Cortex Left)</w:t>
            </w:r>
          </w:p>
          <w:p w14:paraId="34BC6289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OP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l (Occipital Pole Left)</w:t>
            </w:r>
          </w:p>
        </w:tc>
        <w:tc>
          <w:tcPr>
            <w:tcW w:w="2126" w:type="dxa"/>
            <w:tcBorders>
              <w:top w:val="dashed" w:sz="4" w:space="0" w:color="000000"/>
              <w:left w:val="nil"/>
              <w:right w:val="nil"/>
            </w:tcBorders>
            <w:shd w:val="clear" w:color="auto" w:fill="auto"/>
          </w:tcPr>
          <w:p w14:paraId="3A1CE488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 xml:space="preserve">Right occipital cortex </w:t>
            </w:r>
          </w:p>
          <w:p w14:paraId="0178092E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r w:rsidRPr="003461F1">
              <w:rPr>
                <w:rFonts w:cs="Times New Roman"/>
                <w:sz w:val="20"/>
                <w:szCs w:val="20"/>
              </w:rPr>
              <w:t>(R-OC)</w:t>
            </w:r>
          </w:p>
        </w:tc>
        <w:tc>
          <w:tcPr>
            <w:tcW w:w="3213" w:type="dxa"/>
            <w:tcBorders>
              <w:top w:val="dashed" w:sz="4" w:space="0" w:color="000000"/>
              <w:left w:val="nil"/>
              <w:right w:val="nil"/>
            </w:tcBorders>
            <w:shd w:val="clear" w:color="auto" w:fill="auto"/>
          </w:tcPr>
          <w:p w14:paraId="7504E008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sLO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Lateral Occipital Cortex, superior division Right)</w:t>
            </w:r>
          </w:p>
          <w:p w14:paraId="57138732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iLO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Lateral Occipital Cortex, inferior division Right)</w:t>
            </w:r>
          </w:p>
          <w:p w14:paraId="23366AF3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IC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Intracalcarine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Cortex Right)</w:t>
            </w:r>
          </w:p>
          <w:p w14:paraId="79B1A153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Cuneal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Cuneal Cortex Right)</w:t>
            </w:r>
          </w:p>
          <w:p w14:paraId="2E86DE12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OFusG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Occipital Fusiform Gyrus Right)</w:t>
            </w:r>
          </w:p>
          <w:p w14:paraId="07022831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SCC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</w:t>
            </w:r>
            <w:proofErr w:type="spellStart"/>
            <w:r w:rsidRPr="003461F1">
              <w:rPr>
                <w:rFonts w:cs="Times New Roman"/>
                <w:sz w:val="20"/>
                <w:szCs w:val="20"/>
              </w:rPr>
              <w:t>Supracalcarine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Cortex Right)</w:t>
            </w:r>
          </w:p>
          <w:p w14:paraId="78CC967F" w14:textId="77777777" w:rsidR="008B3334" w:rsidRPr="003461F1" w:rsidRDefault="008B3334" w:rsidP="007F2AD9">
            <w:pPr>
              <w:snapToGrid w:val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461F1">
              <w:rPr>
                <w:rFonts w:cs="Times New Roman"/>
                <w:sz w:val="20"/>
                <w:szCs w:val="20"/>
              </w:rPr>
              <w:t>atlas.OP</w:t>
            </w:r>
            <w:proofErr w:type="spellEnd"/>
            <w:r w:rsidRPr="003461F1">
              <w:rPr>
                <w:rFonts w:cs="Times New Roman"/>
                <w:sz w:val="20"/>
                <w:szCs w:val="20"/>
              </w:rPr>
              <w:t xml:space="preserve"> r (Occipital Pole Right)</w:t>
            </w:r>
          </w:p>
        </w:tc>
      </w:tr>
    </w:tbl>
    <w:p w14:paraId="01FC63FF" w14:textId="77777777" w:rsidR="008B3334" w:rsidRPr="003461F1" w:rsidRDefault="008B3334" w:rsidP="008B3334">
      <w:pPr>
        <w:snapToGrid w:val="0"/>
        <w:spacing w:line="480" w:lineRule="auto"/>
        <w:jc w:val="both"/>
        <w:rPr>
          <w:rFonts w:cs="Times New Roman"/>
          <w:sz w:val="20"/>
          <w:szCs w:val="20"/>
        </w:rPr>
      </w:pPr>
    </w:p>
    <w:p w14:paraId="58F1AED1" w14:textId="64A4C8A7" w:rsidR="00DE23E8" w:rsidRPr="001549D3" w:rsidRDefault="00DE23E8" w:rsidP="008C7511"/>
    <w:sectPr w:rsidR="00DE23E8" w:rsidRPr="001549D3" w:rsidSect="003C7E1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6CB26" w14:textId="77777777" w:rsidR="003C7E1B" w:rsidRDefault="003C7E1B" w:rsidP="00117666">
      <w:pPr>
        <w:spacing w:after="0"/>
      </w:pPr>
      <w:r>
        <w:separator/>
      </w:r>
    </w:p>
  </w:endnote>
  <w:endnote w:type="continuationSeparator" w:id="0">
    <w:p w14:paraId="377F261D" w14:textId="77777777" w:rsidR="003C7E1B" w:rsidRDefault="003C7E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8002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800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8002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8002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8002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8002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72D20" w14:textId="77777777" w:rsidR="003C7E1B" w:rsidRDefault="003C7E1B" w:rsidP="00117666">
      <w:pPr>
        <w:spacing w:after="0"/>
      </w:pPr>
      <w:r>
        <w:separator/>
      </w:r>
    </w:p>
  </w:footnote>
  <w:footnote w:type="continuationSeparator" w:id="0">
    <w:p w14:paraId="4838AA76" w14:textId="77777777" w:rsidR="003C7E1B" w:rsidRDefault="003C7E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8002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8002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08C6"/>
    <w:rsid w:val="002B4A57"/>
    <w:rsid w:val="002C74CA"/>
    <w:rsid w:val="003461F1"/>
    <w:rsid w:val="003544FB"/>
    <w:rsid w:val="003C7E1B"/>
    <w:rsid w:val="003D2D47"/>
    <w:rsid w:val="003D2F2D"/>
    <w:rsid w:val="00401590"/>
    <w:rsid w:val="00447801"/>
    <w:rsid w:val="00452E9C"/>
    <w:rsid w:val="004735C8"/>
    <w:rsid w:val="004961FF"/>
    <w:rsid w:val="004C3C2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3334"/>
    <w:rsid w:val="008C751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002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668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6</cp:revision>
  <cp:lastPrinted>2013-10-03T12:51:00Z</cp:lastPrinted>
  <dcterms:created xsi:type="dcterms:W3CDTF">2024-04-09T06:11:00Z</dcterms:created>
  <dcterms:modified xsi:type="dcterms:W3CDTF">2024-05-13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